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29C9D" w14:textId="378F23A8" w:rsidR="009F2C06" w:rsidRPr="00376519" w:rsidRDefault="009F2C06" w:rsidP="009F2C06">
      <w:pPr>
        <w:pStyle w:val="2"/>
        <w:numPr>
          <w:ilvl w:val="0"/>
          <w:numId w:val="0"/>
        </w:numPr>
        <w:ind w:left="567" w:hanging="567"/>
      </w:pPr>
      <w:r w:rsidRPr="009F2C06">
        <w:rPr>
          <w:bCs/>
          <w:lang w:bidi="en-US"/>
        </w:rPr>
        <w:t>Table S1.</w:t>
      </w:r>
      <w:r w:rsidRPr="00376519">
        <w:rPr>
          <w:lang w:bidi="en-US"/>
        </w:rPr>
        <w:t xml:space="preserve"> </w:t>
      </w:r>
      <w:r w:rsidRPr="009F2C06">
        <w:rPr>
          <w:b w:val="0"/>
          <w:bCs/>
          <w:lang w:bidi="en-US"/>
        </w:rPr>
        <w:t>Composition and nutrient levels of the basal di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4"/>
        <w:gridCol w:w="1935"/>
        <w:gridCol w:w="1934"/>
        <w:gridCol w:w="1934"/>
      </w:tblGrid>
      <w:tr w:rsidR="009F2C06" w:rsidRPr="00376519" w14:paraId="258C4D53" w14:textId="77777777" w:rsidTr="009F2C06">
        <w:trPr>
          <w:trHeight w:val="300"/>
        </w:trPr>
        <w:tc>
          <w:tcPr>
            <w:tcW w:w="20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5EEC21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rFonts w:hint="eastAsia"/>
                <w:b/>
                <w:bCs/>
              </w:rPr>
              <w:t>I</w:t>
            </w:r>
            <w:r w:rsidRPr="00376519">
              <w:rPr>
                <w:b/>
                <w:bCs/>
              </w:rPr>
              <w:t>tem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95978F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1-14 d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E44687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15-28 d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72935D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29-42 d</w:t>
            </w:r>
          </w:p>
        </w:tc>
      </w:tr>
      <w:tr w:rsidR="009F2C06" w:rsidRPr="00376519" w14:paraId="1EDA4109" w14:textId="77777777" w:rsidTr="009F2C06">
        <w:trPr>
          <w:trHeight w:val="280"/>
        </w:trPr>
        <w:tc>
          <w:tcPr>
            <w:tcW w:w="20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7F2A6B" w14:textId="77777777" w:rsidR="009F2C06" w:rsidRPr="00376519" w:rsidRDefault="009F2C06" w:rsidP="009F2C06">
            <w:pPr>
              <w:spacing w:before="0" w:after="0"/>
            </w:pPr>
            <w:r w:rsidRPr="00376519">
              <w:t>Ingredients (%)</w:t>
            </w:r>
          </w:p>
        </w:tc>
        <w:tc>
          <w:tcPr>
            <w:tcW w:w="9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38B065E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9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780002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98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493380F" w14:textId="77777777" w:rsidR="009F2C06" w:rsidRPr="00376519" w:rsidRDefault="009F2C06" w:rsidP="009F2C06">
            <w:pPr>
              <w:spacing w:before="0" w:after="0"/>
            </w:pPr>
          </w:p>
        </w:tc>
      </w:tr>
      <w:tr w:rsidR="009F2C06" w:rsidRPr="00376519" w14:paraId="01D4DEC5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5FDC8D7" w14:textId="77777777" w:rsidR="009F2C06" w:rsidRPr="00376519" w:rsidRDefault="009F2C06" w:rsidP="009F2C06">
            <w:pPr>
              <w:spacing w:before="0" w:after="0"/>
            </w:pPr>
            <w:r w:rsidRPr="00376519">
              <w:t>Corn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40EC063" w14:textId="77777777" w:rsidR="009F2C06" w:rsidRPr="00376519" w:rsidRDefault="009F2C06" w:rsidP="009F2C06">
            <w:pPr>
              <w:spacing w:before="0" w:after="0"/>
            </w:pPr>
            <w:r w:rsidRPr="00376519">
              <w:t>59.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F77F77" w14:textId="77777777" w:rsidR="009F2C06" w:rsidRPr="00376519" w:rsidRDefault="009F2C06" w:rsidP="009F2C06">
            <w:pPr>
              <w:spacing w:before="0" w:after="0"/>
            </w:pPr>
            <w:r w:rsidRPr="00376519">
              <w:t>58.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5E1C87B" w14:textId="77777777" w:rsidR="009F2C06" w:rsidRPr="00376519" w:rsidRDefault="009F2C06" w:rsidP="009F2C06">
            <w:pPr>
              <w:spacing w:before="0" w:after="0"/>
            </w:pPr>
            <w:r w:rsidRPr="00376519">
              <w:t>60.3</w:t>
            </w:r>
          </w:p>
        </w:tc>
      </w:tr>
      <w:tr w:rsidR="009F2C06" w:rsidRPr="00376519" w14:paraId="28FFD469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E72D500" w14:textId="77777777" w:rsidR="009F2C06" w:rsidRPr="00376519" w:rsidRDefault="009F2C06" w:rsidP="009F2C06">
            <w:pPr>
              <w:spacing w:before="0" w:after="0"/>
            </w:pPr>
            <w:r w:rsidRPr="00376519">
              <w:t>Soybean me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624BFF" w14:textId="77777777" w:rsidR="009F2C06" w:rsidRPr="00376519" w:rsidRDefault="009F2C06" w:rsidP="009F2C06">
            <w:pPr>
              <w:spacing w:before="0" w:after="0"/>
            </w:pPr>
            <w:r w:rsidRPr="00376519">
              <w:t>27.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0A752A" w14:textId="77777777" w:rsidR="009F2C06" w:rsidRPr="00376519" w:rsidRDefault="009F2C06" w:rsidP="009F2C06">
            <w:pPr>
              <w:spacing w:before="0" w:after="0"/>
            </w:pPr>
            <w:r w:rsidRPr="00376519">
              <w:t>31.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3DAC18" w14:textId="77777777" w:rsidR="009F2C06" w:rsidRPr="00376519" w:rsidRDefault="009F2C06" w:rsidP="009F2C06">
            <w:pPr>
              <w:spacing w:before="0" w:after="0"/>
            </w:pPr>
            <w:r w:rsidRPr="00376519">
              <w:t>30.5</w:t>
            </w:r>
          </w:p>
        </w:tc>
      </w:tr>
      <w:tr w:rsidR="009F2C06" w:rsidRPr="00376519" w14:paraId="06487CEB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798482C1" w14:textId="77777777" w:rsidR="009F2C06" w:rsidRPr="00376519" w:rsidRDefault="009F2C06" w:rsidP="009F2C06">
            <w:pPr>
              <w:spacing w:before="0" w:after="0"/>
            </w:pPr>
            <w:r w:rsidRPr="00376519">
              <w:t>Fish me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B99124F" w14:textId="77777777" w:rsidR="009F2C06" w:rsidRPr="00376519" w:rsidRDefault="009F2C06" w:rsidP="009F2C06">
            <w:pPr>
              <w:spacing w:before="0" w:after="0"/>
            </w:pPr>
            <w:r w:rsidRPr="00376519">
              <w:rPr>
                <w:rFonts w:hint="eastAsia"/>
              </w:rPr>
              <w:t>/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6045A0" w14:textId="77777777" w:rsidR="009F2C06" w:rsidRPr="00376519" w:rsidRDefault="009F2C06" w:rsidP="009F2C06">
            <w:pPr>
              <w:spacing w:before="0" w:after="0"/>
            </w:pPr>
            <w:r w:rsidRPr="00376519">
              <w:t>0.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5BFEBE" w14:textId="77777777" w:rsidR="009F2C06" w:rsidRPr="00376519" w:rsidRDefault="009F2C06" w:rsidP="009F2C06">
            <w:pPr>
              <w:spacing w:before="0" w:after="0"/>
            </w:pPr>
            <w:r w:rsidRPr="00376519">
              <w:t>0.8</w:t>
            </w:r>
          </w:p>
        </w:tc>
      </w:tr>
      <w:tr w:rsidR="009F2C06" w:rsidRPr="00376519" w14:paraId="050A4981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25ECF833" w14:textId="77777777" w:rsidR="009F2C06" w:rsidRPr="00376519" w:rsidRDefault="009F2C06" w:rsidP="009F2C06">
            <w:pPr>
              <w:spacing w:before="0" w:after="0"/>
            </w:pPr>
            <w:r w:rsidRPr="00376519">
              <w:t>Corn gluten mea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EFA722E" w14:textId="77777777" w:rsidR="009F2C06" w:rsidRPr="00376519" w:rsidRDefault="009F2C06" w:rsidP="009F2C06">
            <w:pPr>
              <w:spacing w:before="0" w:after="0"/>
            </w:pPr>
            <w:r w:rsidRPr="00376519">
              <w:t>7.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8FB0449" w14:textId="77777777" w:rsidR="009F2C06" w:rsidRPr="00376519" w:rsidRDefault="009F2C06" w:rsidP="009F2C06">
            <w:pPr>
              <w:spacing w:before="0" w:after="0"/>
            </w:pPr>
            <w:r w:rsidRPr="00376519">
              <w:t>2.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E0397E" w14:textId="77777777" w:rsidR="009F2C06" w:rsidRPr="00376519" w:rsidRDefault="009F2C06" w:rsidP="009F2C06">
            <w:pPr>
              <w:spacing w:before="0" w:after="0"/>
            </w:pPr>
            <w:r w:rsidRPr="00376519">
              <w:t>2.0</w:t>
            </w:r>
          </w:p>
        </w:tc>
      </w:tr>
      <w:tr w:rsidR="009F2C06" w:rsidRPr="00376519" w14:paraId="68317F14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76B28C36" w14:textId="77777777" w:rsidR="009F2C06" w:rsidRPr="00376519" w:rsidRDefault="009F2C06" w:rsidP="009F2C06">
            <w:pPr>
              <w:spacing w:before="0" w:after="0"/>
            </w:pPr>
            <w:r w:rsidRPr="00376519">
              <w:t>Soybean oi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AB9F638" w14:textId="77777777" w:rsidR="009F2C06" w:rsidRPr="00376519" w:rsidRDefault="009F2C06" w:rsidP="009F2C06">
            <w:pPr>
              <w:spacing w:before="0" w:after="0"/>
            </w:pPr>
            <w:r w:rsidRPr="00376519">
              <w:t>1.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B278CE7" w14:textId="77777777" w:rsidR="009F2C06" w:rsidRPr="00376519" w:rsidRDefault="009F2C06" w:rsidP="009F2C06">
            <w:pPr>
              <w:spacing w:before="0" w:after="0"/>
            </w:pPr>
            <w:r w:rsidRPr="00376519">
              <w:t>2.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552322" w14:textId="77777777" w:rsidR="009F2C06" w:rsidRPr="00376519" w:rsidRDefault="009F2C06" w:rsidP="009F2C06">
            <w:pPr>
              <w:spacing w:before="0" w:after="0"/>
            </w:pPr>
            <w:r w:rsidRPr="00376519">
              <w:t>2.8</w:t>
            </w:r>
          </w:p>
        </w:tc>
      </w:tr>
      <w:tr w:rsidR="009F2C06" w:rsidRPr="00376519" w14:paraId="4B64B1F3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4DE51727" w14:textId="77777777" w:rsidR="009F2C06" w:rsidRPr="00376519" w:rsidRDefault="009F2C06" w:rsidP="009F2C06">
            <w:pPr>
              <w:spacing w:before="0" w:after="0"/>
            </w:pPr>
            <w:r w:rsidRPr="00376519">
              <w:t>DL-Methionin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8B61ACB" w14:textId="77777777" w:rsidR="009F2C06" w:rsidRPr="00376519" w:rsidRDefault="009F2C06" w:rsidP="009F2C06">
            <w:pPr>
              <w:spacing w:before="0" w:after="0"/>
            </w:pPr>
            <w:r w:rsidRPr="00376519">
              <w:t>0.2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D2EBF9B" w14:textId="77777777" w:rsidR="009F2C06" w:rsidRPr="00376519" w:rsidRDefault="009F2C06" w:rsidP="009F2C06">
            <w:pPr>
              <w:spacing w:before="0" w:after="0"/>
            </w:pPr>
            <w:r w:rsidRPr="00376519">
              <w:t>0.2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5795953" w14:textId="77777777" w:rsidR="009F2C06" w:rsidRPr="00376519" w:rsidRDefault="009F2C06" w:rsidP="009F2C06">
            <w:pPr>
              <w:spacing w:before="0" w:after="0"/>
            </w:pPr>
            <w:r w:rsidRPr="00376519">
              <w:t>0.14</w:t>
            </w:r>
          </w:p>
        </w:tc>
      </w:tr>
      <w:tr w:rsidR="009F2C06" w:rsidRPr="00376519" w14:paraId="0686A145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710B8739" w14:textId="77777777" w:rsidR="009F2C06" w:rsidRPr="00376519" w:rsidRDefault="009F2C06" w:rsidP="009F2C06">
            <w:pPr>
              <w:spacing w:before="0" w:after="0"/>
            </w:pPr>
            <w:r w:rsidRPr="00376519">
              <w:t>Lysine-Hydrochlorid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24F8EA4" w14:textId="77777777" w:rsidR="009F2C06" w:rsidRPr="00376519" w:rsidRDefault="009F2C06" w:rsidP="009F2C06">
            <w:pPr>
              <w:spacing w:before="0" w:after="0"/>
            </w:pPr>
            <w:r w:rsidRPr="00376519">
              <w:t>0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1200A03" w14:textId="77777777" w:rsidR="009F2C06" w:rsidRPr="00376519" w:rsidRDefault="009F2C06" w:rsidP="009F2C06">
            <w:pPr>
              <w:spacing w:before="0" w:after="0"/>
            </w:pPr>
            <w:r w:rsidRPr="00376519">
              <w:t>0.1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52CE629" w14:textId="77777777" w:rsidR="009F2C06" w:rsidRPr="00376519" w:rsidRDefault="009F2C06" w:rsidP="009F2C06">
            <w:pPr>
              <w:spacing w:before="0" w:after="0"/>
            </w:pPr>
            <w:r w:rsidRPr="00376519">
              <w:t>0.11</w:t>
            </w:r>
          </w:p>
        </w:tc>
      </w:tr>
      <w:tr w:rsidR="009F2C06" w:rsidRPr="00376519" w14:paraId="06CB3542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75E57688" w14:textId="77777777" w:rsidR="009F2C06" w:rsidRPr="00376519" w:rsidRDefault="009F2C06" w:rsidP="009F2C06">
            <w:pPr>
              <w:spacing w:before="0" w:after="0"/>
            </w:pPr>
            <w:r w:rsidRPr="00376519">
              <w:t>Sodium chlorid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F012E85" w14:textId="77777777" w:rsidR="009F2C06" w:rsidRPr="00376519" w:rsidRDefault="009F2C06" w:rsidP="009F2C06">
            <w:pPr>
              <w:spacing w:before="0" w:after="0"/>
            </w:pPr>
            <w:r w:rsidRPr="00376519">
              <w:t>0.2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B62B2E7" w14:textId="77777777" w:rsidR="009F2C06" w:rsidRPr="00376519" w:rsidRDefault="009F2C06" w:rsidP="009F2C06">
            <w:pPr>
              <w:spacing w:before="0" w:after="0"/>
            </w:pPr>
            <w:r w:rsidRPr="00376519">
              <w:t>0.2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4763B3C" w14:textId="77777777" w:rsidR="009F2C06" w:rsidRPr="00376519" w:rsidRDefault="009F2C06" w:rsidP="009F2C06">
            <w:pPr>
              <w:spacing w:before="0" w:after="0"/>
            </w:pPr>
            <w:r w:rsidRPr="00376519">
              <w:t>0.25</w:t>
            </w:r>
          </w:p>
        </w:tc>
      </w:tr>
      <w:tr w:rsidR="009F2C06" w:rsidRPr="00376519" w14:paraId="38896B9D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CC6CAE4" w14:textId="77777777" w:rsidR="009F2C06" w:rsidRPr="00376519" w:rsidRDefault="009F2C06" w:rsidP="009F2C06">
            <w:pPr>
              <w:spacing w:before="0" w:after="0"/>
            </w:pPr>
            <w:r w:rsidRPr="00376519">
              <w:t>Choline chlorid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626339" w14:textId="77777777" w:rsidR="009F2C06" w:rsidRPr="00376519" w:rsidRDefault="009F2C06" w:rsidP="009F2C06">
            <w:pPr>
              <w:spacing w:before="0" w:after="0"/>
            </w:pPr>
            <w:r w:rsidRPr="00376519">
              <w:t>0.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8545BE" w14:textId="77777777" w:rsidR="009F2C06" w:rsidRPr="00376519" w:rsidRDefault="009F2C06" w:rsidP="009F2C06">
            <w:pPr>
              <w:spacing w:before="0" w:after="0"/>
            </w:pPr>
            <w:r w:rsidRPr="00376519">
              <w:t>0.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1D1612A" w14:textId="77777777" w:rsidR="009F2C06" w:rsidRPr="00376519" w:rsidRDefault="009F2C06" w:rsidP="009F2C06">
            <w:pPr>
              <w:spacing w:before="0" w:after="0"/>
            </w:pPr>
            <w:r w:rsidRPr="00376519">
              <w:t>0.2</w:t>
            </w:r>
          </w:p>
        </w:tc>
      </w:tr>
      <w:tr w:rsidR="009F2C06" w:rsidRPr="00376519" w14:paraId="094F536C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0AF23A55" w14:textId="77777777" w:rsidR="009F2C06" w:rsidRPr="00376519" w:rsidRDefault="009F2C06" w:rsidP="009F2C06">
            <w:pPr>
              <w:spacing w:before="0" w:after="0"/>
            </w:pPr>
            <w:r w:rsidRPr="00376519">
              <w:t>Calcium hydrogen phosphat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9B48F9F" w14:textId="77777777" w:rsidR="009F2C06" w:rsidRPr="00376519" w:rsidRDefault="009F2C06" w:rsidP="009F2C06">
            <w:pPr>
              <w:spacing w:before="0" w:after="0"/>
            </w:pPr>
            <w:r w:rsidRPr="00376519">
              <w:t>1.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EF677D6" w14:textId="77777777" w:rsidR="009F2C06" w:rsidRPr="00376519" w:rsidRDefault="009F2C06" w:rsidP="009F2C06">
            <w:pPr>
              <w:spacing w:before="0" w:after="0"/>
            </w:pPr>
            <w:r w:rsidRPr="00376519">
              <w:t>1.8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0604BFA" w14:textId="77777777" w:rsidR="009F2C06" w:rsidRPr="00376519" w:rsidRDefault="009F2C06" w:rsidP="009F2C06">
            <w:pPr>
              <w:spacing w:before="0" w:after="0"/>
            </w:pPr>
            <w:r w:rsidRPr="00376519">
              <w:t>1.55</w:t>
            </w:r>
          </w:p>
        </w:tc>
      </w:tr>
      <w:tr w:rsidR="009F2C06" w:rsidRPr="00376519" w14:paraId="15B024E2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4340000C" w14:textId="77777777" w:rsidR="009F2C06" w:rsidRPr="00376519" w:rsidRDefault="009F2C06" w:rsidP="009F2C06">
            <w:pPr>
              <w:spacing w:before="0" w:after="0"/>
            </w:pPr>
            <w:r w:rsidRPr="00376519">
              <w:t>Limestone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94E9BDA" w14:textId="77777777" w:rsidR="009F2C06" w:rsidRPr="00376519" w:rsidRDefault="009F2C06" w:rsidP="009F2C06">
            <w:pPr>
              <w:spacing w:before="0" w:after="0"/>
            </w:pPr>
            <w:r w:rsidRPr="00376519">
              <w:t>1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7BDBA09" w14:textId="77777777" w:rsidR="009F2C06" w:rsidRPr="00376519" w:rsidRDefault="009F2C06" w:rsidP="009F2C06">
            <w:pPr>
              <w:spacing w:before="0" w:after="0"/>
            </w:pPr>
            <w:r w:rsidRPr="00376519">
              <w:t>1.1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96BBD2" w14:textId="77777777" w:rsidR="009F2C06" w:rsidRPr="00376519" w:rsidRDefault="009F2C06" w:rsidP="009F2C06">
            <w:pPr>
              <w:spacing w:before="0" w:after="0"/>
            </w:pPr>
            <w:r w:rsidRPr="00376519">
              <w:t>1.11</w:t>
            </w:r>
          </w:p>
        </w:tc>
      </w:tr>
      <w:tr w:rsidR="009F2C06" w:rsidRPr="00376519" w14:paraId="6831F4D3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2183B16B" w14:textId="77777777" w:rsidR="009F2C06" w:rsidRPr="00376519" w:rsidRDefault="009F2C06" w:rsidP="009F2C06">
            <w:pPr>
              <w:spacing w:before="0" w:after="0"/>
            </w:pPr>
            <w:r w:rsidRPr="00376519">
              <w:t xml:space="preserve">Premix </w:t>
            </w:r>
            <w:r w:rsidRPr="00376519">
              <w:rPr>
                <w:vertAlign w:val="superscript"/>
              </w:rPr>
              <w:t>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43A1C01" w14:textId="77777777" w:rsidR="009F2C06" w:rsidRPr="00376519" w:rsidRDefault="009F2C06" w:rsidP="009F2C06">
            <w:pPr>
              <w:spacing w:before="0" w:after="0"/>
            </w:pPr>
            <w:r w:rsidRPr="00376519">
              <w:t>0.2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4512CCD" w14:textId="77777777" w:rsidR="009F2C06" w:rsidRPr="00376519" w:rsidRDefault="009F2C06" w:rsidP="009F2C06">
            <w:pPr>
              <w:spacing w:before="0" w:after="0"/>
            </w:pPr>
            <w:r w:rsidRPr="00376519">
              <w:t>0.2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309787" w14:textId="77777777" w:rsidR="009F2C06" w:rsidRPr="00376519" w:rsidRDefault="009F2C06" w:rsidP="009F2C06">
            <w:pPr>
              <w:spacing w:before="0" w:after="0"/>
            </w:pPr>
            <w:r w:rsidRPr="00376519">
              <w:t>0.24</w:t>
            </w:r>
          </w:p>
        </w:tc>
      </w:tr>
      <w:tr w:rsidR="009F2C06" w:rsidRPr="00376519" w14:paraId="17BA410F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F8A3A3C" w14:textId="77777777" w:rsidR="009F2C06" w:rsidRPr="00376519" w:rsidRDefault="009F2C06" w:rsidP="009F2C06">
            <w:pPr>
              <w:spacing w:before="0" w:after="0"/>
            </w:pPr>
            <w:r w:rsidRPr="00376519">
              <w:t>Nutrient level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4E90C1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B822866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B549A90" w14:textId="77777777" w:rsidR="009F2C06" w:rsidRPr="00376519" w:rsidRDefault="009F2C06" w:rsidP="009F2C06">
            <w:pPr>
              <w:spacing w:before="0" w:after="0"/>
            </w:pPr>
          </w:p>
        </w:tc>
      </w:tr>
      <w:tr w:rsidR="009F2C06" w:rsidRPr="00376519" w14:paraId="173F26F1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F5E9F82" w14:textId="77777777" w:rsidR="009F2C06" w:rsidRPr="00376519" w:rsidRDefault="009F2C06" w:rsidP="009F2C06">
            <w:pPr>
              <w:spacing w:before="0" w:after="0"/>
            </w:pPr>
            <w:r w:rsidRPr="00376519">
              <w:t>Metabolizable energy (MJ/kg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C1A2DDF" w14:textId="77777777" w:rsidR="009F2C06" w:rsidRPr="00376519" w:rsidRDefault="009F2C06" w:rsidP="009F2C06">
            <w:pPr>
              <w:spacing w:before="0" w:after="0"/>
            </w:pPr>
            <w:r w:rsidRPr="00376519">
              <w:t>12.5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35E9037" w14:textId="77777777" w:rsidR="009F2C06" w:rsidRPr="00376519" w:rsidRDefault="009F2C06" w:rsidP="009F2C06">
            <w:pPr>
              <w:spacing w:before="0" w:after="0"/>
            </w:pPr>
            <w:r w:rsidRPr="00376519">
              <w:t>12.5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DCF5D67" w14:textId="77777777" w:rsidR="009F2C06" w:rsidRPr="00376519" w:rsidRDefault="009F2C06" w:rsidP="009F2C06">
            <w:pPr>
              <w:spacing w:before="0" w:after="0"/>
            </w:pPr>
            <w:r w:rsidRPr="00376519">
              <w:t>12.61</w:t>
            </w:r>
          </w:p>
        </w:tc>
      </w:tr>
      <w:tr w:rsidR="009F2C06" w:rsidRPr="00376519" w14:paraId="5075014E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6CC59C07" w14:textId="77777777" w:rsidR="009F2C06" w:rsidRPr="00376519" w:rsidRDefault="009F2C06" w:rsidP="009F2C06">
            <w:pPr>
              <w:spacing w:before="0" w:after="0"/>
            </w:pPr>
            <w:r w:rsidRPr="00376519">
              <w:t>Crude protein (%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3FFA663" w14:textId="77777777" w:rsidR="009F2C06" w:rsidRPr="00376519" w:rsidRDefault="009F2C06" w:rsidP="009F2C06">
            <w:pPr>
              <w:spacing w:before="0" w:after="0"/>
            </w:pPr>
            <w:r w:rsidRPr="00376519">
              <w:t>21.3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9F08E5" w14:textId="77777777" w:rsidR="009F2C06" w:rsidRPr="00376519" w:rsidRDefault="009F2C06" w:rsidP="009F2C06">
            <w:pPr>
              <w:spacing w:before="0" w:after="0"/>
            </w:pPr>
            <w:r w:rsidRPr="00376519">
              <w:t>20.2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D250671" w14:textId="77777777" w:rsidR="009F2C06" w:rsidRPr="00376519" w:rsidRDefault="009F2C06" w:rsidP="009F2C06">
            <w:pPr>
              <w:spacing w:before="0" w:after="0"/>
            </w:pPr>
            <w:r w:rsidRPr="00376519">
              <w:t>19.81</w:t>
            </w:r>
          </w:p>
        </w:tc>
      </w:tr>
      <w:tr w:rsidR="009F2C06" w:rsidRPr="00376519" w14:paraId="41724A14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33BFE886" w14:textId="77777777" w:rsidR="009F2C06" w:rsidRPr="00376519" w:rsidRDefault="009F2C06" w:rsidP="009F2C06">
            <w:pPr>
              <w:spacing w:before="0" w:after="0"/>
            </w:pPr>
            <w:r w:rsidRPr="00376519">
              <w:t>Calcium (%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44838B1" w14:textId="77777777" w:rsidR="009F2C06" w:rsidRPr="00376519" w:rsidRDefault="009F2C06" w:rsidP="009F2C06">
            <w:pPr>
              <w:spacing w:before="0" w:after="0"/>
            </w:pPr>
            <w:r w:rsidRPr="00376519">
              <w:t>1.0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1B3BA3D" w14:textId="77777777" w:rsidR="009F2C06" w:rsidRPr="00376519" w:rsidRDefault="009F2C06" w:rsidP="009F2C06">
            <w:pPr>
              <w:spacing w:before="0" w:after="0"/>
            </w:pPr>
            <w:r w:rsidRPr="00376519">
              <w:t>0.9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FC8B21" w14:textId="77777777" w:rsidR="009F2C06" w:rsidRPr="00376519" w:rsidRDefault="009F2C06" w:rsidP="009F2C06">
            <w:pPr>
              <w:spacing w:before="0" w:after="0"/>
            </w:pPr>
            <w:r w:rsidRPr="00376519">
              <w:t>0.91</w:t>
            </w:r>
          </w:p>
        </w:tc>
      </w:tr>
      <w:tr w:rsidR="009F2C06" w:rsidRPr="00376519" w14:paraId="3F384E35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5890B9FB" w14:textId="77777777" w:rsidR="009F2C06" w:rsidRPr="00376519" w:rsidRDefault="009F2C06" w:rsidP="009F2C06">
            <w:pPr>
              <w:spacing w:before="0" w:after="0"/>
            </w:pPr>
            <w:r w:rsidRPr="00376519">
              <w:t>Available phosphorus (%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33BAE6C" w14:textId="77777777" w:rsidR="009F2C06" w:rsidRPr="00376519" w:rsidRDefault="009F2C06" w:rsidP="009F2C06">
            <w:pPr>
              <w:spacing w:before="0" w:after="0"/>
            </w:pPr>
            <w:r w:rsidRPr="00376519">
              <w:t>0.4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39F2FB6" w14:textId="77777777" w:rsidR="009F2C06" w:rsidRPr="00376519" w:rsidRDefault="009F2C06" w:rsidP="009F2C06">
            <w:pPr>
              <w:spacing w:before="0" w:after="0"/>
            </w:pPr>
            <w:r w:rsidRPr="00376519">
              <w:t>0.4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F64815" w14:textId="77777777" w:rsidR="009F2C06" w:rsidRPr="00376519" w:rsidRDefault="009F2C06" w:rsidP="009F2C06">
            <w:pPr>
              <w:spacing w:before="0" w:after="0"/>
            </w:pPr>
            <w:r w:rsidRPr="00376519">
              <w:t>0.38</w:t>
            </w:r>
          </w:p>
        </w:tc>
      </w:tr>
      <w:tr w:rsidR="009F2C06" w:rsidRPr="00376519" w14:paraId="7FF97160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6E1D1567" w14:textId="77777777" w:rsidR="009F2C06" w:rsidRPr="00376519" w:rsidRDefault="009F2C06" w:rsidP="009F2C06">
            <w:pPr>
              <w:spacing w:before="0" w:after="0"/>
            </w:pPr>
            <w:r w:rsidRPr="00376519">
              <w:t>Total lysine (%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CAFB90" w14:textId="77777777" w:rsidR="009F2C06" w:rsidRPr="00376519" w:rsidRDefault="009F2C06" w:rsidP="009F2C06">
            <w:pPr>
              <w:spacing w:before="0" w:after="0"/>
            </w:pPr>
            <w:r w:rsidRPr="00376519">
              <w:t>1.1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221B9ED" w14:textId="77777777" w:rsidR="009F2C06" w:rsidRPr="00376519" w:rsidRDefault="009F2C06" w:rsidP="009F2C06">
            <w:pPr>
              <w:spacing w:before="0" w:after="0"/>
            </w:pPr>
            <w:r w:rsidRPr="00376519">
              <w:t>1.1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2E68141" w14:textId="77777777" w:rsidR="009F2C06" w:rsidRPr="00376519" w:rsidRDefault="009F2C06" w:rsidP="009F2C06">
            <w:pPr>
              <w:spacing w:before="0" w:after="0"/>
            </w:pPr>
            <w:r w:rsidRPr="00376519">
              <w:t>1.11</w:t>
            </w:r>
          </w:p>
        </w:tc>
      </w:tr>
      <w:tr w:rsidR="009F2C06" w:rsidRPr="00376519" w14:paraId="0E958D70" w14:textId="77777777" w:rsidTr="009F2C06">
        <w:trPr>
          <w:trHeight w:val="280"/>
        </w:trPr>
        <w:tc>
          <w:tcPr>
            <w:tcW w:w="2032" w:type="pct"/>
            <w:shd w:val="clear" w:color="auto" w:fill="auto"/>
            <w:noWrap/>
            <w:vAlign w:val="center"/>
            <w:hideMark/>
          </w:tcPr>
          <w:p w14:paraId="1F7F7D1E" w14:textId="77777777" w:rsidR="009F2C06" w:rsidRPr="00376519" w:rsidRDefault="009F2C06" w:rsidP="009F2C06">
            <w:pPr>
              <w:spacing w:before="0" w:after="0"/>
            </w:pPr>
            <w:r w:rsidRPr="00376519">
              <w:t>Total methionine (%)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8EFAA82" w14:textId="77777777" w:rsidR="009F2C06" w:rsidRPr="00376519" w:rsidRDefault="009F2C06" w:rsidP="009F2C06">
            <w:pPr>
              <w:spacing w:before="0" w:after="0"/>
            </w:pPr>
            <w:r w:rsidRPr="00376519">
              <w:t>0.5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D6D296D" w14:textId="77777777" w:rsidR="009F2C06" w:rsidRPr="00376519" w:rsidRDefault="009F2C06" w:rsidP="009F2C06">
            <w:pPr>
              <w:spacing w:before="0" w:after="0"/>
            </w:pPr>
            <w:r w:rsidRPr="00376519">
              <w:t>0.5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FDAF929" w14:textId="77777777" w:rsidR="009F2C06" w:rsidRPr="00376519" w:rsidRDefault="009F2C06" w:rsidP="009F2C06">
            <w:pPr>
              <w:spacing w:before="0" w:after="0"/>
            </w:pPr>
            <w:r w:rsidRPr="00376519">
              <w:t>0.46</w:t>
            </w:r>
          </w:p>
        </w:tc>
      </w:tr>
      <w:tr w:rsidR="009F2C06" w:rsidRPr="00376519" w14:paraId="12C37DB4" w14:textId="77777777" w:rsidTr="009F2C06">
        <w:trPr>
          <w:trHeight w:val="290"/>
        </w:trPr>
        <w:tc>
          <w:tcPr>
            <w:tcW w:w="20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5FB8C3" w14:textId="77777777" w:rsidR="009F2C06" w:rsidRPr="00376519" w:rsidRDefault="009F2C06" w:rsidP="009F2C06">
            <w:pPr>
              <w:spacing w:before="0" w:after="0"/>
            </w:pPr>
            <w:r w:rsidRPr="00376519">
              <w:t>Total methionine + cysteine (%)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FD7B8" w14:textId="77777777" w:rsidR="009F2C06" w:rsidRPr="00376519" w:rsidRDefault="009F2C06" w:rsidP="009F2C06">
            <w:pPr>
              <w:spacing w:before="0" w:after="0"/>
            </w:pPr>
            <w:r w:rsidRPr="00376519">
              <w:t>0.92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3A79A" w14:textId="77777777" w:rsidR="009F2C06" w:rsidRPr="00376519" w:rsidRDefault="009F2C06" w:rsidP="009F2C06">
            <w:pPr>
              <w:spacing w:before="0" w:after="0"/>
            </w:pPr>
            <w:r w:rsidRPr="00376519">
              <w:t>0.90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19F28" w14:textId="77777777" w:rsidR="009F2C06" w:rsidRPr="00376519" w:rsidRDefault="009F2C06" w:rsidP="009F2C06">
            <w:pPr>
              <w:spacing w:before="0" w:after="0"/>
            </w:pPr>
            <w:r w:rsidRPr="00376519">
              <w:t>0.79</w:t>
            </w:r>
          </w:p>
        </w:tc>
      </w:tr>
    </w:tbl>
    <w:p w14:paraId="70BA1065" w14:textId="77777777" w:rsidR="009F2C06" w:rsidRPr="00376519" w:rsidRDefault="009F2C06" w:rsidP="009F2C06">
      <w:pPr>
        <w:jc w:val="both"/>
        <w:rPr>
          <w:lang w:bidi="en-US"/>
        </w:rPr>
      </w:pPr>
      <w:r w:rsidRPr="00376519">
        <w:rPr>
          <w:rFonts w:hint="eastAsia"/>
          <w:vertAlign w:val="superscript"/>
          <w:lang w:bidi="en-US"/>
        </w:rPr>
        <w:t>1</w:t>
      </w:r>
      <w:r w:rsidRPr="00376519">
        <w:rPr>
          <w:lang w:bidi="en-US"/>
        </w:rPr>
        <w:t xml:space="preserve"> The premix provided the following per kilogram of diet: vitamin A, 4000 IU; vitamin D</w:t>
      </w:r>
      <w:r w:rsidRPr="00376519">
        <w:rPr>
          <w:vertAlign w:val="subscript"/>
          <w:lang w:bidi="en-US"/>
        </w:rPr>
        <w:t>3</w:t>
      </w:r>
      <w:r w:rsidRPr="00376519">
        <w:rPr>
          <w:lang w:bidi="en-US"/>
        </w:rPr>
        <w:t>, 800 IU</w:t>
      </w:r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vitamin E 44 IU; vitamin K</w:t>
      </w:r>
      <w:r w:rsidRPr="00376519">
        <w:rPr>
          <w:vertAlign w:val="subscript"/>
          <w:lang w:bidi="en-US"/>
        </w:rPr>
        <w:t xml:space="preserve">3 </w:t>
      </w:r>
      <w:r w:rsidRPr="00376519">
        <w:rPr>
          <w:lang w:bidi="en-US"/>
        </w:rPr>
        <w:t>0.5 mg; vitamin B</w:t>
      </w:r>
      <w:r w:rsidRPr="00376519">
        <w:rPr>
          <w:vertAlign w:val="subscript"/>
          <w:lang w:bidi="en-US"/>
        </w:rPr>
        <w:t>1</w:t>
      </w:r>
      <w:r w:rsidRPr="00376519">
        <w:rPr>
          <w:lang w:bidi="en-US"/>
        </w:rPr>
        <w:t>, 3.6 mg; vitamin B</w:t>
      </w:r>
      <w:r w:rsidRPr="00376519">
        <w:rPr>
          <w:vertAlign w:val="subscript"/>
          <w:lang w:bidi="en-US"/>
        </w:rPr>
        <w:t>2</w:t>
      </w:r>
      <w:r w:rsidRPr="00376519">
        <w:rPr>
          <w:lang w:bidi="en-US"/>
        </w:rPr>
        <w:t xml:space="preserve"> 3.75 mg; vitamin B</w:t>
      </w:r>
      <w:r w:rsidRPr="00376519">
        <w:rPr>
          <w:vertAlign w:val="subscript"/>
          <w:lang w:bidi="en-US"/>
        </w:rPr>
        <w:t>6</w:t>
      </w:r>
      <w:r w:rsidRPr="00376519">
        <w:rPr>
          <w:lang w:bidi="en-US"/>
        </w:rPr>
        <w:t>, 5 mg; vitamin B</w:t>
      </w:r>
      <w:r w:rsidRPr="00376519">
        <w:rPr>
          <w:vertAlign w:val="subscript"/>
          <w:lang w:bidi="en-US"/>
        </w:rPr>
        <w:t>12</w:t>
      </w:r>
      <w:r w:rsidRPr="00376519">
        <w:rPr>
          <w:lang w:bidi="en-US"/>
        </w:rPr>
        <w:t>, 0.015 mg; niacin, 40 mg; biotin, 0.2 mg; pantothenic acid, 12 mg; folic acid, 1.3 mg</w:t>
      </w:r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Cu, 10 mg as CuSO</w:t>
      </w:r>
      <w:r w:rsidRPr="00376519">
        <w:rPr>
          <w:vertAlign w:val="subscript"/>
          <w:lang w:bidi="en-US"/>
        </w:rPr>
        <w:t>4</w:t>
      </w:r>
      <w:r w:rsidRPr="00376519">
        <w:rPr>
          <w:lang w:bidi="en-US"/>
        </w:rPr>
        <w:t>·5H</w:t>
      </w:r>
      <w:r w:rsidRPr="00376519">
        <w:rPr>
          <w:vertAlign w:val="subscript"/>
          <w:lang w:bidi="en-US"/>
        </w:rPr>
        <w:t>2</w:t>
      </w:r>
      <w:r w:rsidRPr="00376519">
        <w:rPr>
          <w:lang w:bidi="en-US"/>
        </w:rPr>
        <w:t>O; Fe, 80 mg as FeSO4; I, 0.6 mg as KI; Zn, 100 mg as ZnSO</w:t>
      </w:r>
      <w:r w:rsidRPr="00376519">
        <w:rPr>
          <w:vertAlign w:val="subscript"/>
          <w:lang w:bidi="en-US"/>
        </w:rPr>
        <w:t>4</w:t>
      </w:r>
      <w:r w:rsidRPr="00376519">
        <w:rPr>
          <w:lang w:bidi="en-US"/>
        </w:rPr>
        <w:t>; Mn, 80 mg as MnSO</w:t>
      </w:r>
      <w:r w:rsidRPr="00376519">
        <w:rPr>
          <w:vertAlign w:val="subscript"/>
          <w:lang w:bidi="en-US"/>
        </w:rPr>
        <w:t>4</w:t>
      </w:r>
      <w:r w:rsidRPr="00376519">
        <w:rPr>
          <w:lang w:bidi="en-US"/>
        </w:rPr>
        <w:t>; Se, 0.15 mg as Na</w:t>
      </w:r>
      <w:r w:rsidRPr="00376519">
        <w:rPr>
          <w:vertAlign w:val="subscript"/>
          <w:lang w:bidi="en-US"/>
        </w:rPr>
        <w:t>2</w:t>
      </w:r>
      <w:r w:rsidRPr="00376519">
        <w:rPr>
          <w:lang w:bidi="en-US"/>
        </w:rPr>
        <w:t>SeO</w:t>
      </w:r>
      <w:r w:rsidRPr="00376519">
        <w:rPr>
          <w:vertAlign w:val="subscript"/>
          <w:lang w:bidi="en-US"/>
        </w:rPr>
        <w:t>3</w:t>
      </w:r>
      <w:r w:rsidRPr="00376519">
        <w:rPr>
          <w:lang w:bidi="en-US"/>
        </w:rPr>
        <w:t>.</w:t>
      </w:r>
    </w:p>
    <w:p w14:paraId="7B65BC41" w14:textId="62FD28D8" w:rsidR="009F2C06" w:rsidRDefault="009F2C06" w:rsidP="00654E8F">
      <w:pPr>
        <w:spacing w:before="240"/>
      </w:pPr>
      <w:r>
        <w:br w:type="page"/>
      </w:r>
    </w:p>
    <w:p w14:paraId="3465CCAC" w14:textId="77777777" w:rsidR="009F2C06" w:rsidRPr="00376519" w:rsidRDefault="009F2C06" w:rsidP="00A948CE">
      <w:pPr>
        <w:spacing w:after="200"/>
      </w:pPr>
      <w:r w:rsidRPr="0037651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76519">
        <w:rPr>
          <w:b/>
          <w:bCs/>
        </w:rPr>
        <w:t>2.</w:t>
      </w:r>
      <w:r w:rsidRPr="00376519">
        <w:t xml:space="preserve"> </w:t>
      </w:r>
      <w:r w:rsidRPr="00376519">
        <w:rPr>
          <w:bCs/>
        </w:rPr>
        <w:t>Primers used for Real-Time 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6"/>
        <w:gridCol w:w="2769"/>
        <w:gridCol w:w="5532"/>
      </w:tblGrid>
      <w:tr w:rsidR="009F2C06" w:rsidRPr="00376519" w14:paraId="42C1B913" w14:textId="77777777" w:rsidTr="009F2C06">
        <w:trPr>
          <w:trHeight w:val="333"/>
        </w:trPr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069AD7D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rFonts w:hint="eastAsia"/>
                <w:b/>
                <w:bCs/>
              </w:rPr>
              <w:t>G</w:t>
            </w:r>
            <w:r w:rsidRPr="00376519">
              <w:rPr>
                <w:b/>
                <w:bCs/>
              </w:rPr>
              <w:t>enes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3131676F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GenBank ID</w:t>
            </w:r>
          </w:p>
        </w:tc>
        <w:tc>
          <w:tcPr>
            <w:tcW w:w="28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14:paraId="4F59CAB1" w14:textId="77777777" w:rsidR="009F2C06" w:rsidRPr="00376519" w:rsidRDefault="009F2C06" w:rsidP="009F2C06">
            <w:pPr>
              <w:spacing w:before="0" w:after="0"/>
              <w:rPr>
                <w:b/>
                <w:bCs/>
              </w:rPr>
            </w:pPr>
            <w:r w:rsidRPr="00376519">
              <w:rPr>
                <w:b/>
                <w:bCs/>
              </w:rPr>
              <w:t>Primer sequences</w:t>
            </w:r>
            <w:r w:rsidRPr="00376519">
              <w:rPr>
                <w:b/>
                <w:bCs/>
              </w:rPr>
              <w:t>（</w:t>
            </w:r>
            <w:r w:rsidRPr="00376519">
              <w:rPr>
                <w:b/>
                <w:bCs/>
              </w:rPr>
              <w:t>5'—3'</w:t>
            </w:r>
            <w:r w:rsidRPr="00376519">
              <w:rPr>
                <w:b/>
                <w:bCs/>
              </w:rPr>
              <w:t>）</w:t>
            </w:r>
          </w:p>
        </w:tc>
      </w:tr>
      <w:tr w:rsidR="009F2C06" w:rsidRPr="00376519" w14:paraId="2A1A7E71" w14:textId="77777777" w:rsidTr="009F2C06">
        <w:trPr>
          <w:trHeight w:val="333"/>
        </w:trPr>
        <w:tc>
          <w:tcPr>
            <w:tcW w:w="755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CE5E06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ZO-1</w:t>
            </w:r>
          </w:p>
        </w:tc>
        <w:tc>
          <w:tcPr>
            <w:tcW w:w="1416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9DE825F" w14:textId="77777777" w:rsidR="009F2C06" w:rsidRPr="00376519" w:rsidRDefault="009F2C06" w:rsidP="009F2C06">
            <w:pPr>
              <w:spacing w:before="0" w:after="0"/>
            </w:pPr>
            <w:r w:rsidRPr="00376519">
              <w:t>XM_015278975.3</w:t>
            </w:r>
          </w:p>
        </w:tc>
        <w:tc>
          <w:tcPr>
            <w:tcW w:w="282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83C3DC5" w14:textId="77777777" w:rsidR="009F2C06" w:rsidRPr="00376519" w:rsidRDefault="009F2C06" w:rsidP="009F2C06">
            <w:pPr>
              <w:spacing w:before="0" w:after="0"/>
            </w:pPr>
            <w:r w:rsidRPr="00376519">
              <w:t>F: TCCCTAAAGGCGAAGAAGTA</w:t>
            </w:r>
          </w:p>
        </w:tc>
      </w:tr>
      <w:tr w:rsidR="009F2C06" w:rsidRPr="00376519" w14:paraId="3C4F9F9A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557180A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E616B12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A557AA9" w14:textId="77777777" w:rsidR="009F2C06" w:rsidRPr="00376519" w:rsidRDefault="009F2C06" w:rsidP="009F2C06">
            <w:pPr>
              <w:spacing w:before="0" w:after="0"/>
            </w:pPr>
            <w:r w:rsidRPr="00376519">
              <w:t>R: CAACAATGCGACGATAAACA</w:t>
            </w:r>
          </w:p>
        </w:tc>
      </w:tr>
      <w:tr w:rsidR="009F2C06" w:rsidRPr="00376519" w14:paraId="31A4124B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55AABAA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proofErr w:type="spellStart"/>
            <w:r w:rsidRPr="00376519">
              <w:rPr>
                <w:i/>
                <w:iCs/>
              </w:rPr>
              <w:t>occludin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11C84FA0" w14:textId="77777777" w:rsidR="009F2C06" w:rsidRPr="00376519" w:rsidRDefault="009F2C06" w:rsidP="009F2C06">
            <w:pPr>
              <w:spacing w:before="0" w:after="0"/>
            </w:pPr>
            <w:r w:rsidRPr="00376519">
              <w:t>NM_20512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CA35942" w14:textId="77777777" w:rsidR="009F2C06" w:rsidRPr="00376519" w:rsidRDefault="009F2C06" w:rsidP="009F2C06">
            <w:pPr>
              <w:spacing w:before="0" w:after="0"/>
            </w:pPr>
            <w:r w:rsidRPr="00376519">
              <w:t>F: TCCTCATCGTCATCCTGCTCTG</w:t>
            </w:r>
          </w:p>
        </w:tc>
      </w:tr>
      <w:tr w:rsidR="009F2C06" w:rsidRPr="00376519" w14:paraId="57199E7C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7E5E8E8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0C8DBABE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441B06A" w14:textId="77777777" w:rsidR="009F2C06" w:rsidRPr="00376519" w:rsidRDefault="009F2C06" w:rsidP="009F2C06">
            <w:pPr>
              <w:spacing w:before="0" w:after="0"/>
            </w:pPr>
            <w:r w:rsidRPr="00376519">
              <w:t>R: CCATCCGCCACGTTCTTCAC</w:t>
            </w:r>
          </w:p>
        </w:tc>
      </w:tr>
      <w:tr w:rsidR="009F2C06" w:rsidRPr="00376519" w14:paraId="56062F18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CE1DBEF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Nrf2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4FBF0DFB" w14:textId="77777777" w:rsidR="009F2C06" w:rsidRPr="00376519" w:rsidRDefault="009F2C06" w:rsidP="009F2C06">
            <w:pPr>
              <w:spacing w:before="0" w:after="0"/>
            </w:pPr>
            <w:r w:rsidRPr="00376519">
              <w:t>NM_205117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6F882BD3" w14:textId="77777777" w:rsidR="009F2C06" w:rsidRPr="00376519" w:rsidRDefault="009F2C06" w:rsidP="009F2C06">
            <w:pPr>
              <w:spacing w:before="0" w:after="0"/>
            </w:pPr>
            <w:r w:rsidRPr="00376519">
              <w:t>F: AGTGACCCAGTCTTCATTTC</w:t>
            </w:r>
          </w:p>
        </w:tc>
      </w:tr>
      <w:tr w:rsidR="009F2C06" w:rsidRPr="00376519" w14:paraId="7C02D033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64985DC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0DA1101B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6F3A4B6" w14:textId="77777777" w:rsidR="009F2C06" w:rsidRPr="00376519" w:rsidRDefault="009F2C06" w:rsidP="009F2C06">
            <w:pPr>
              <w:spacing w:before="0" w:after="0"/>
            </w:pPr>
            <w:r w:rsidRPr="00376519">
              <w:t>R: TCTTCCCAAACTTGCTCTAT</w:t>
            </w:r>
          </w:p>
        </w:tc>
      </w:tr>
      <w:tr w:rsidR="009F2C06" w:rsidRPr="00376519" w14:paraId="173460B9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12FA3EEC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GSH-</w:t>
            </w:r>
            <w:proofErr w:type="spellStart"/>
            <w:r w:rsidRPr="00376519">
              <w:rPr>
                <w:i/>
                <w:iCs/>
              </w:rPr>
              <w:t>Px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254CAA18" w14:textId="77777777" w:rsidR="009F2C06" w:rsidRPr="00376519" w:rsidRDefault="009F2C06" w:rsidP="009F2C06">
            <w:pPr>
              <w:spacing w:before="0" w:after="0"/>
            </w:pPr>
            <w:r w:rsidRPr="00376519">
              <w:t>NM_001277853.3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092623B4" w14:textId="77777777" w:rsidR="009F2C06" w:rsidRPr="00376519" w:rsidRDefault="009F2C06" w:rsidP="009F2C06">
            <w:pPr>
              <w:spacing w:before="0" w:after="0"/>
            </w:pPr>
            <w:r w:rsidRPr="00376519">
              <w:t>F: GGCAAAGTGCTGCTGGTGGTC</w:t>
            </w:r>
          </w:p>
        </w:tc>
      </w:tr>
      <w:tr w:rsidR="009F2C06" w:rsidRPr="00376519" w14:paraId="4AA4D397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F6F52C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CC67CC4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65AD766B" w14:textId="77777777" w:rsidR="009F2C06" w:rsidRPr="00376519" w:rsidRDefault="009F2C06" w:rsidP="009F2C06">
            <w:pPr>
              <w:spacing w:before="0" w:after="0"/>
            </w:pPr>
            <w:r w:rsidRPr="00376519">
              <w:t>R: TCTCCTCGTTGGTGGCGTTCT</w:t>
            </w:r>
          </w:p>
        </w:tc>
      </w:tr>
      <w:tr w:rsidR="009F2C06" w:rsidRPr="00376519" w14:paraId="6272DE45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0563733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SOD1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76907637" w14:textId="77777777" w:rsidR="009F2C06" w:rsidRPr="00376519" w:rsidRDefault="009F2C06" w:rsidP="009F2C06">
            <w:pPr>
              <w:spacing w:before="0" w:after="0"/>
            </w:pPr>
            <w:r w:rsidRPr="00376519">
              <w:t>NM_205064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1F142241" w14:textId="77777777" w:rsidR="009F2C06" w:rsidRPr="00376519" w:rsidRDefault="009F2C06" w:rsidP="009F2C06">
            <w:pPr>
              <w:spacing w:before="0" w:after="0"/>
            </w:pPr>
            <w:r w:rsidRPr="00376519">
              <w:t>F: AAGGGAGGAGTGGCAGAAGT</w:t>
            </w:r>
          </w:p>
        </w:tc>
      </w:tr>
      <w:tr w:rsidR="009F2C06" w:rsidRPr="00376519" w14:paraId="66FC9BCF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6BC5E1EB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178E0F2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55A5F09" w14:textId="77777777" w:rsidR="009F2C06" w:rsidRPr="00376519" w:rsidRDefault="009F2C06" w:rsidP="009F2C06">
            <w:pPr>
              <w:spacing w:before="0" w:after="0"/>
            </w:pPr>
            <w:r w:rsidRPr="00376519">
              <w:t>R: GCTAAACGAGGTCCAGCATT</w:t>
            </w:r>
          </w:p>
        </w:tc>
      </w:tr>
      <w:tr w:rsidR="009F2C06" w:rsidRPr="00376519" w14:paraId="3CE2F51D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3F22F3E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CAT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7D0B053B" w14:textId="77777777" w:rsidR="009F2C06" w:rsidRPr="00376519" w:rsidRDefault="009F2C06" w:rsidP="009F2C06">
            <w:pPr>
              <w:spacing w:before="0" w:after="0"/>
            </w:pPr>
            <w:r w:rsidRPr="00376519">
              <w:t>NM_001031215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2AD4B2FA" w14:textId="77777777" w:rsidR="009F2C06" w:rsidRPr="00376519" w:rsidRDefault="009F2C06" w:rsidP="009F2C06">
            <w:pPr>
              <w:spacing w:before="0" w:after="0"/>
            </w:pPr>
            <w:r w:rsidRPr="00376519">
              <w:t>F: CTTCCTGGTCTTTCTACATTC</w:t>
            </w:r>
          </w:p>
        </w:tc>
      </w:tr>
      <w:tr w:rsidR="009F2C06" w:rsidRPr="00376519" w14:paraId="3F9EB05D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69E240A2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7D684A8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6BABF9E5" w14:textId="77777777" w:rsidR="009F2C06" w:rsidRPr="00376519" w:rsidRDefault="009F2C06" w:rsidP="009F2C06">
            <w:pPr>
              <w:spacing w:before="0" w:after="0"/>
            </w:pPr>
            <w:r w:rsidRPr="00376519">
              <w:t>R: ATACGCCATCTGTTCTACCT</w:t>
            </w:r>
          </w:p>
        </w:tc>
      </w:tr>
      <w:tr w:rsidR="009F2C06" w:rsidRPr="00376519" w14:paraId="507BE3DF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45E0C876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NF-</w:t>
            </w:r>
            <w:proofErr w:type="spellStart"/>
            <w:r w:rsidRPr="00376519">
              <w:rPr>
                <w:i/>
                <w:iCs/>
              </w:rPr>
              <w:t>κB</w:t>
            </w:r>
            <w:proofErr w:type="spellEnd"/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5B772730" w14:textId="77777777" w:rsidR="009F2C06" w:rsidRPr="00376519" w:rsidRDefault="009F2C06" w:rsidP="009F2C06">
            <w:pPr>
              <w:spacing w:before="0" w:after="0"/>
            </w:pPr>
            <w:r w:rsidRPr="00376519">
              <w:t>NM_001001472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052751DB" w14:textId="77777777" w:rsidR="009F2C06" w:rsidRPr="00376519" w:rsidRDefault="009F2C06" w:rsidP="009F2C06">
            <w:pPr>
              <w:spacing w:before="0" w:after="0"/>
            </w:pPr>
            <w:r w:rsidRPr="00376519">
              <w:t>F: ACTTGGCGATCATTCACGAGG</w:t>
            </w:r>
          </w:p>
        </w:tc>
      </w:tr>
      <w:tr w:rsidR="009F2C06" w:rsidRPr="00376519" w14:paraId="6CC7864E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3BE1CD62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60910D9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37C3C774" w14:textId="77777777" w:rsidR="009F2C06" w:rsidRPr="00376519" w:rsidRDefault="009F2C06" w:rsidP="009F2C06">
            <w:pPr>
              <w:spacing w:before="0" w:after="0"/>
            </w:pPr>
            <w:r w:rsidRPr="00376519">
              <w:t>R: AGCGGAGTCTGGCTGAGGTT</w:t>
            </w:r>
          </w:p>
        </w:tc>
      </w:tr>
      <w:tr w:rsidR="009F2C06" w:rsidRPr="00376519" w14:paraId="4E07562F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D783E05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6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48F01E02" w14:textId="77777777" w:rsidR="009F2C06" w:rsidRPr="00376519" w:rsidRDefault="009F2C06" w:rsidP="009F2C06">
            <w:pPr>
              <w:spacing w:before="0" w:after="0"/>
            </w:pPr>
            <w:r w:rsidRPr="00376519">
              <w:t>NM_20462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3EBC048C" w14:textId="77777777" w:rsidR="009F2C06" w:rsidRPr="00376519" w:rsidRDefault="009F2C06" w:rsidP="009F2C06">
            <w:pPr>
              <w:spacing w:before="0" w:after="0"/>
            </w:pPr>
            <w:r w:rsidRPr="00376519">
              <w:t>F: GAAATCCCTCCTCGCCAATCT</w:t>
            </w:r>
          </w:p>
        </w:tc>
      </w:tr>
      <w:tr w:rsidR="009F2C06" w:rsidRPr="00376519" w14:paraId="237E1C41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0A82356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40483CBD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hideMark/>
          </w:tcPr>
          <w:p w14:paraId="2E4EE398" w14:textId="77777777" w:rsidR="009F2C06" w:rsidRPr="00376519" w:rsidRDefault="009F2C06" w:rsidP="009F2C06">
            <w:pPr>
              <w:spacing w:before="0" w:after="0"/>
            </w:pPr>
            <w:r w:rsidRPr="00376519">
              <w:t>R: CCTCACGGTCTTCTCCATAAACG</w:t>
            </w:r>
          </w:p>
        </w:tc>
      </w:tr>
      <w:tr w:rsidR="009F2C06" w:rsidRPr="00376519" w14:paraId="3A83189C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380EC1E1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10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2930AD88" w14:textId="77777777" w:rsidR="009F2C06" w:rsidRPr="00376519" w:rsidRDefault="009F2C06" w:rsidP="009F2C06">
            <w:pPr>
              <w:spacing w:before="0" w:after="0"/>
            </w:pPr>
            <w:r w:rsidRPr="00376519">
              <w:t>NM_001004414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B7DF73F" w14:textId="77777777" w:rsidR="009F2C06" w:rsidRPr="00376519" w:rsidRDefault="009F2C06" w:rsidP="009F2C06">
            <w:pPr>
              <w:spacing w:before="0" w:after="0"/>
            </w:pPr>
            <w:r w:rsidRPr="00376519">
              <w:t>F: GCTGTCACCGCTTCTTCACC</w:t>
            </w:r>
          </w:p>
        </w:tc>
      </w:tr>
      <w:tr w:rsidR="009F2C06" w:rsidRPr="00376519" w14:paraId="272DD28A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5253E1A7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77049A5B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06A29B55" w14:textId="77777777" w:rsidR="009F2C06" w:rsidRPr="00376519" w:rsidRDefault="009F2C06" w:rsidP="009F2C06">
            <w:pPr>
              <w:spacing w:before="0" w:after="0"/>
            </w:pPr>
            <w:r w:rsidRPr="00376519">
              <w:t>R: TCCCGTTCTCATCCATCTTCTC</w:t>
            </w:r>
          </w:p>
        </w:tc>
      </w:tr>
      <w:tr w:rsidR="009F2C06" w:rsidRPr="00376519" w14:paraId="46628374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23F2B6A0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IL-1β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3154DE56" w14:textId="77777777" w:rsidR="009F2C06" w:rsidRPr="00376519" w:rsidRDefault="009F2C06" w:rsidP="009F2C06">
            <w:pPr>
              <w:spacing w:before="0" w:after="0"/>
            </w:pPr>
            <w:r w:rsidRPr="00376519">
              <w:t>NM_204524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1FE2444A" w14:textId="77777777" w:rsidR="009F2C06" w:rsidRPr="00376519" w:rsidRDefault="009F2C06" w:rsidP="009F2C06">
            <w:pPr>
              <w:spacing w:before="0" w:after="0"/>
            </w:pPr>
            <w:r w:rsidRPr="00376519">
              <w:t>F: GACCAAACTGCTGCGGAGGC</w:t>
            </w:r>
          </w:p>
        </w:tc>
      </w:tr>
      <w:tr w:rsidR="009F2C06" w:rsidRPr="00376519" w14:paraId="13CDB0E7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C59D84D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2DCBCFAD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EEAE12E" w14:textId="77777777" w:rsidR="009F2C06" w:rsidRPr="00376519" w:rsidRDefault="009F2C06" w:rsidP="009F2C06">
            <w:pPr>
              <w:spacing w:before="0" w:after="0"/>
            </w:pPr>
            <w:r w:rsidRPr="00376519">
              <w:t>R: CGAAGGACTGTGAGCGGGTGT</w:t>
            </w:r>
          </w:p>
        </w:tc>
      </w:tr>
      <w:tr w:rsidR="009F2C06" w:rsidRPr="00376519" w14:paraId="5A8F36BD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550845E3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TNF-α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396E099B" w14:textId="77777777" w:rsidR="009F2C06" w:rsidRPr="00376519" w:rsidRDefault="009F2C06" w:rsidP="009F2C06">
            <w:pPr>
              <w:spacing w:before="0" w:after="0"/>
            </w:pPr>
            <w:r w:rsidRPr="00376519">
              <w:t>NM_204267.2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D73479D" w14:textId="77777777" w:rsidR="009F2C06" w:rsidRPr="00376519" w:rsidRDefault="009F2C06" w:rsidP="009F2C06">
            <w:pPr>
              <w:spacing w:before="0" w:after="0"/>
            </w:pPr>
            <w:r w:rsidRPr="00376519">
              <w:t>F: TGTTCTATGACCGCCCAGTT</w:t>
            </w:r>
          </w:p>
        </w:tc>
      </w:tr>
      <w:tr w:rsidR="009F2C06" w:rsidRPr="00376519" w14:paraId="56F83D13" w14:textId="77777777" w:rsidTr="009F2C06">
        <w:trPr>
          <w:trHeight w:val="333"/>
        </w:trPr>
        <w:tc>
          <w:tcPr>
            <w:tcW w:w="755" w:type="pct"/>
            <w:vMerge/>
            <w:hideMark/>
          </w:tcPr>
          <w:p w14:paraId="4333CF4B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1416" w:type="pct"/>
            <w:vMerge/>
            <w:hideMark/>
          </w:tcPr>
          <w:p w14:paraId="35A459E5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shd w:val="clear" w:color="auto" w:fill="auto"/>
            <w:noWrap/>
            <w:hideMark/>
          </w:tcPr>
          <w:p w14:paraId="7D19845F" w14:textId="77777777" w:rsidR="009F2C06" w:rsidRPr="00376519" w:rsidRDefault="009F2C06" w:rsidP="009F2C06">
            <w:pPr>
              <w:spacing w:before="0" w:after="0"/>
            </w:pPr>
            <w:r w:rsidRPr="00376519">
              <w:t>R: TTCAGAGCATCAACGCAAAA</w:t>
            </w:r>
          </w:p>
        </w:tc>
      </w:tr>
      <w:tr w:rsidR="009F2C06" w:rsidRPr="00376519" w14:paraId="5C9884FC" w14:textId="77777777" w:rsidTr="009F2C06">
        <w:trPr>
          <w:trHeight w:val="333"/>
        </w:trPr>
        <w:tc>
          <w:tcPr>
            <w:tcW w:w="755" w:type="pct"/>
            <w:vMerge w:val="restart"/>
            <w:shd w:val="clear" w:color="auto" w:fill="auto"/>
            <w:noWrap/>
            <w:hideMark/>
          </w:tcPr>
          <w:p w14:paraId="0C4BF8D1" w14:textId="77777777" w:rsidR="009F2C06" w:rsidRPr="00376519" w:rsidRDefault="009F2C06" w:rsidP="009F2C06">
            <w:pPr>
              <w:spacing w:before="0" w:after="0"/>
              <w:rPr>
                <w:i/>
                <w:iCs/>
              </w:rPr>
            </w:pPr>
            <w:r w:rsidRPr="00376519">
              <w:rPr>
                <w:i/>
                <w:iCs/>
              </w:rPr>
              <w:t>β-actin</w:t>
            </w:r>
          </w:p>
        </w:tc>
        <w:tc>
          <w:tcPr>
            <w:tcW w:w="1416" w:type="pct"/>
            <w:vMerge w:val="restart"/>
            <w:shd w:val="clear" w:color="auto" w:fill="auto"/>
            <w:noWrap/>
            <w:hideMark/>
          </w:tcPr>
          <w:p w14:paraId="59952784" w14:textId="77777777" w:rsidR="009F2C06" w:rsidRPr="00376519" w:rsidRDefault="009F2C06" w:rsidP="009F2C06">
            <w:pPr>
              <w:spacing w:before="0" w:after="0"/>
            </w:pPr>
            <w:r w:rsidRPr="00376519">
              <w:t>NM_205518.1</w:t>
            </w:r>
          </w:p>
        </w:tc>
        <w:tc>
          <w:tcPr>
            <w:tcW w:w="2829" w:type="pct"/>
            <w:shd w:val="clear" w:color="auto" w:fill="auto"/>
            <w:noWrap/>
            <w:hideMark/>
          </w:tcPr>
          <w:p w14:paraId="4A19D8A1" w14:textId="77777777" w:rsidR="009F2C06" w:rsidRPr="00376519" w:rsidRDefault="009F2C06" w:rsidP="009F2C06">
            <w:pPr>
              <w:spacing w:before="0" w:after="0"/>
            </w:pPr>
            <w:r w:rsidRPr="00376519">
              <w:t>F: TGCGTGACATCAAGGAGAAG</w:t>
            </w:r>
          </w:p>
        </w:tc>
      </w:tr>
      <w:tr w:rsidR="009F2C06" w:rsidRPr="00376519" w14:paraId="55BAEC28" w14:textId="77777777" w:rsidTr="009F2C06">
        <w:trPr>
          <w:trHeight w:val="333"/>
        </w:trPr>
        <w:tc>
          <w:tcPr>
            <w:tcW w:w="755" w:type="pct"/>
            <w:vMerge/>
            <w:tcBorders>
              <w:bottom w:val="single" w:sz="12" w:space="0" w:color="auto"/>
            </w:tcBorders>
            <w:hideMark/>
          </w:tcPr>
          <w:p w14:paraId="623291FC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1416" w:type="pct"/>
            <w:vMerge/>
            <w:tcBorders>
              <w:bottom w:val="single" w:sz="12" w:space="0" w:color="auto"/>
            </w:tcBorders>
            <w:hideMark/>
          </w:tcPr>
          <w:p w14:paraId="4917539A" w14:textId="77777777" w:rsidR="009F2C06" w:rsidRPr="00376519" w:rsidRDefault="009F2C06" w:rsidP="009F2C06">
            <w:pPr>
              <w:spacing w:before="0" w:after="0"/>
            </w:pPr>
          </w:p>
        </w:tc>
        <w:tc>
          <w:tcPr>
            <w:tcW w:w="282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EF19BB" w14:textId="77777777" w:rsidR="009F2C06" w:rsidRPr="00376519" w:rsidRDefault="009F2C06" w:rsidP="009F2C06">
            <w:pPr>
              <w:spacing w:before="0" w:after="0"/>
            </w:pPr>
            <w:r w:rsidRPr="00376519">
              <w:t>R: GGACTCCATACCCAAGAAAGAT</w:t>
            </w:r>
          </w:p>
        </w:tc>
      </w:tr>
    </w:tbl>
    <w:p w14:paraId="7F029078" w14:textId="77777777" w:rsidR="009F2C06" w:rsidRPr="00376519" w:rsidRDefault="009F2C06" w:rsidP="009F2C06">
      <w:pPr>
        <w:jc w:val="both"/>
      </w:pPr>
      <w:r w:rsidRPr="00376519">
        <w:rPr>
          <w:i/>
          <w:iCs/>
        </w:rPr>
        <w:t>ZO-1</w:t>
      </w:r>
      <w:bookmarkStart w:id="0" w:name="_Hlk97538652"/>
      <w:r w:rsidRPr="00376519">
        <w:t xml:space="preserve">: </w:t>
      </w:r>
      <w:r w:rsidRPr="00376519">
        <w:rPr>
          <w:rFonts w:hint="eastAsia"/>
        </w:rPr>
        <w:t xml:space="preserve">zonula </w:t>
      </w:r>
      <w:r w:rsidRPr="00376519">
        <w:t>occludens-</w:t>
      </w:r>
      <w:r w:rsidRPr="00376519">
        <w:rPr>
          <w:rFonts w:hint="eastAsia"/>
        </w:rPr>
        <w:t>1</w:t>
      </w:r>
      <w:bookmarkEnd w:id="0"/>
      <w:r>
        <w:rPr>
          <w:rFonts w:hint="eastAsia"/>
        </w:rPr>
        <w:t>;</w:t>
      </w:r>
      <w:r>
        <w:t xml:space="preserve"> </w:t>
      </w:r>
      <w:r w:rsidRPr="00376519">
        <w:rPr>
          <w:i/>
          <w:iCs/>
        </w:rPr>
        <w:t>Nrf2</w:t>
      </w:r>
      <w:r w:rsidRPr="00376519">
        <w:t>:</w:t>
      </w:r>
      <w:r w:rsidRPr="00376519">
        <w:rPr>
          <w:lang w:bidi="en-US"/>
        </w:rPr>
        <w:t xml:space="preserve"> nuclear factor erythroid 2-related factor 2; </w:t>
      </w:r>
      <w:r w:rsidRPr="00376519">
        <w:rPr>
          <w:i/>
          <w:iCs/>
          <w:lang w:bidi="en-US"/>
        </w:rPr>
        <w:t>GSH-</w:t>
      </w:r>
      <w:proofErr w:type="spellStart"/>
      <w:r w:rsidRPr="00376519">
        <w:rPr>
          <w:i/>
          <w:iCs/>
          <w:lang w:bidi="en-US"/>
        </w:rPr>
        <w:t>Px</w:t>
      </w:r>
      <w:proofErr w:type="spellEnd"/>
      <w:r w:rsidRPr="00376519">
        <w:rPr>
          <w:lang w:bidi="en-US"/>
        </w:rPr>
        <w:t xml:space="preserve">: </w:t>
      </w:r>
      <w:bookmarkStart w:id="1" w:name="_Hlk97538422"/>
      <w:r w:rsidRPr="00376519">
        <w:rPr>
          <w:lang w:bidi="en-US"/>
        </w:rPr>
        <w:t>glutathione peroxidase</w:t>
      </w:r>
      <w:bookmarkEnd w:id="1"/>
      <w:r w:rsidRPr="00376519">
        <w:rPr>
          <w:lang w:bidi="en-US"/>
        </w:rPr>
        <w:t>;</w:t>
      </w:r>
      <w:r w:rsidRPr="00376519">
        <w:t xml:space="preserve"> </w:t>
      </w:r>
      <w:r w:rsidRPr="00376519">
        <w:rPr>
          <w:i/>
          <w:iCs/>
        </w:rPr>
        <w:t>SOD1</w:t>
      </w:r>
      <w:r w:rsidRPr="00376519">
        <w:rPr>
          <w:rFonts w:hint="eastAsia"/>
        </w:rPr>
        <w:t>:</w:t>
      </w:r>
      <w:bookmarkStart w:id="2" w:name="_Hlk97538443"/>
      <w:r w:rsidRPr="00376519">
        <w:rPr>
          <w:lang w:bidi="en-US"/>
        </w:rPr>
        <w:t xml:space="preserve"> superoxide dismutase 1</w:t>
      </w:r>
      <w:bookmarkEnd w:id="2"/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</w:t>
      </w:r>
      <w:r w:rsidRPr="00376519">
        <w:rPr>
          <w:i/>
          <w:iCs/>
        </w:rPr>
        <w:t>CAT</w:t>
      </w:r>
      <w:r w:rsidRPr="00376519">
        <w:t>:</w:t>
      </w:r>
      <w:r w:rsidRPr="00376519">
        <w:rPr>
          <w:lang w:bidi="en-US"/>
        </w:rPr>
        <w:t xml:space="preserve"> </w:t>
      </w:r>
      <w:bookmarkStart w:id="3" w:name="_Hlk97538466"/>
      <w:r w:rsidRPr="00376519">
        <w:rPr>
          <w:lang w:bidi="en-US"/>
        </w:rPr>
        <w:t>catalase</w:t>
      </w:r>
      <w:bookmarkEnd w:id="3"/>
      <w:r w:rsidRPr="00376519">
        <w:rPr>
          <w:lang w:bidi="en-US"/>
        </w:rPr>
        <w:t>;</w:t>
      </w:r>
      <w:r w:rsidRPr="00376519">
        <w:t xml:space="preserve"> </w:t>
      </w:r>
      <w:r w:rsidRPr="00376519">
        <w:rPr>
          <w:i/>
          <w:iCs/>
        </w:rPr>
        <w:t>NF-</w:t>
      </w:r>
      <w:proofErr w:type="spellStart"/>
      <w:r w:rsidRPr="00376519">
        <w:rPr>
          <w:i/>
          <w:iCs/>
        </w:rPr>
        <w:t>κB</w:t>
      </w:r>
      <w:proofErr w:type="spellEnd"/>
      <w:r w:rsidRPr="00376519">
        <w:t>:</w:t>
      </w:r>
      <w:r w:rsidRPr="00376519">
        <w:rPr>
          <w:lang w:bidi="en-US"/>
        </w:rPr>
        <w:t xml:space="preserve"> </w:t>
      </w:r>
      <w:bookmarkStart w:id="4" w:name="_Hlk97538495"/>
      <w:r w:rsidRPr="00376519">
        <w:rPr>
          <w:lang w:bidi="en-US"/>
        </w:rPr>
        <w:t>nuclear factor kappa B</w:t>
      </w:r>
      <w:bookmarkEnd w:id="4"/>
      <w:r w:rsidRPr="00376519">
        <w:rPr>
          <w:lang w:bidi="en-US"/>
        </w:rPr>
        <w:t>;</w:t>
      </w:r>
      <w:r w:rsidRPr="00376519">
        <w:t xml:space="preserve"> IL</w:t>
      </w:r>
      <w:bookmarkStart w:id="5" w:name="_Hlk97538614"/>
      <w:r w:rsidRPr="00376519">
        <w:t>: interleukin</w:t>
      </w:r>
      <w:bookmarkEnd w:id="5"/>
      <w:r w:rsidRPr="00376519">
        <w:rPr>
          <w:rFonts w:hint="eastAsia"/>
          <w:lang w:bidi="en-US"/>
        </w:rPr>
        <w:t>;</w:t>
      </w:r>
      <w:r w:rsidRPr="00376519">
        <w:rPr>
          <w:lang w:bidi="en-US"/>
        </w:rPr>
        <w:t xml:space="preserve"> </w:t>
      </w:r>
      <w:r w:rsidRPr="00376519">
        <w:rPr>
          <w:i/>
          <w:iCs/>
        </w:rPr>
        <w:t>TNF-α</w:t>
      </w:r>
      <w:r w:rsidRPr="00376519">
        <w:t xml:space="preserve">: </w:t>
      </w:r>
      <w:bookmarkStart w:id="6" w:name="_Hlk97538634"/>
      <w:r w:rsidRPr="00376519">
        <w:t>tumor necrosis factor-α</w:t>
      </w:r>
      <w:bookmarkEnd w:id="6"/>
      <w:r w:rsidRPr="00376519">
        <w:t>.</w:t>
      </w:r>
    </w:p>
    <w:p w14:paraId="2514CBC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6CC1A" w14:textId="77777777" w:rsidR="004155D3" w:rsidRDefault="004155D3" w:rsidP="00117666">
      <w:pPr>
        <w:spacing w:after="0"/>
      </w:pPr>
      <w:r>
        <w:separator/>
      </w:r>
    </w:p>
  </w:endnote>
  <w:endnote w:type="continuationSeparator" w:id="0">
    <w:p w14:paraId="13B13870" w14:textId="77777777" w:rsidR="004155D3" w:rsidRDefault="00415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B8900" w14:textId="77777777" w:rsidR="004155D3" w:rsidRDefault="004155D3" w:rsidP="00117666">
      <w:pPr>
        <w:spacing w:after="0"/>
      </w:pPr>
      <w:r>
        <w:separator/>
      </w:r>
    </w:p>
  </w:footnote>
  <w:footnote w:type="continuationSeparator" w:id="0">
    <w:p w14:paraId="1EEE19AE" w14:textId="77777777" w:rsidR="004155D3" w:rsidRDefault="00415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231578">
    <w:abstractNumId w:val="0"/>
  </w:num>
  <w:num w:numId="2" w16cid:durableId="1806727836">
    <w:abstractNumId w:val="4"/>
  </w:num>
  <w:num w:numId="3" w16cid:durableId="1590892910">
    <w:abstractNumId w:val="1"/>
  </w:num>
  <w:num w:numId="4" w16cid:durableId="2041516710">
    <w:abstractNumId w:val="5"/>
  </w:num>
  <w:num w:numId="5" w16cid:durableId="13581980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5732025">
    <w:abstractNumId w:val="3"/>
  </w:num>
  <w:num w:numId="7" w16cid:durableId="1584070679">
    <w:abstractNumId w:val="6"/>
  </w:num>
  <w:num w:numId="8" w16cid:durableId="765350217">
    <w:abstractNumId w:val="6"/>
  </w:num>
  <w:num w:numId="9" w16cid:durableId="962418803">
    <w:abstractNumId w:val="6"/>
  </w:num>
  <w:num w:numId="10" w16cid:durableId="1853952557">
    <w:abstractNumId w:val="6"/>
  </w:num>
  <w:num w:numId="11" w16cid:durableId="333849526">
    <w:abstractNumId w:val="6"/>
  </w:num>
  <w:num w:numId="12" w16cid:durableId="1891963035">
    <w:abstractNumId w:val="6"/>
  </w:num>
  <w:num w:numId="13" w16cid:durableId="1451239899">
    <w:abstractNumId w:val="3"/>
  </w:num>
  <w:num w:numId="14" w16cid:durableId="1134636068">
    <w:abstractNumId w:val="2"/>
  </w:num>
  <w:num w:numId="15" w16cid:durableId="989941060">
    <w:abstractNumId w:val="2"/>
  </w:num>
  <w:num w:numId="16" w16cid:durableId="931663084">
    <w:abstractNumId w:val="2"/>
  </w:num>
  <w:num w:numId="17" w16cid:durableId="490296176">
    <w:abstractNumId w:val="2"/>
  </w:num>
  <w:num w:numId="18" w16cid:durableId="1215699205">
    <w:abstractNumId w:val="2"/>
  </w:num>
  <w:num w:numId="19" w16cid:durableId="7312000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55D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C06"/>
    <w:rsid w:val="00A174D9"/>
    <w:rsid w:val="00A948C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祯</cp:lastModifiedBy>
  <cp:revision>4</cp:revision>
  <cp:lastPrinted>2013-10-03T12:51:00Z</cp:lastPrinted>
  <dcterms:created xsi:type="dcterms:W3CDTF">2018-11-23T08:58:00Z</dcterms:created>
  <dcterms:modified xsi:type="dcterms:W3CDTF">2022-11-14T03:22:00Z</dcterms:modified>
</cp:coreProperties>
</file>